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F8A66" w14:textId="35DC07E7" w:rsidR="00A02730" w:rsidRDefault="00A02730" w:rsidP="00A0273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 S1:</w:t>
      </w:r>
      <w:r w:rsidRPr="00822867"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europen</w:t>
      </w:r>
      <w:r w:rsidRPr="008228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an and standard deviation scor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 former burn patients (1–3 years post-minor injury)</w:t>
      </w:r>
      <w:r w:rsidRPr="008228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long with statistical significance results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08D64E3" w14:textId="77777777" w:rsidR="00A02730" w:rsidRDefault="00A02730" w:rsidP="00A02730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34771">
        <w:rPr>
          <w:noProof/>
        </w:rPr>
        <w:drawing>
          <wp:inline distT="0" distB="0" distL="0" distR="0" wp14:anchorId="1FEA54FD" wp14:editId="63512607">
            <wp:extent cx="5868000" cy="4704518"/>
            <wp:effectExtent l="0" t="0" r="0" b="1270"/>
            <wp:docPr id="101677997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8000" cy="4704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643FA5" w14:textId="77777777" w:rsidR="00A02730" w:rsidRDefault="00A02730" w:rsidP="00A0273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D = standard deviation; CI = confidence interval</w:t>
      </w:r>
    </w:p>
    <w:sectPr w:rsidR="00A02730" w:rsidSect="00A027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730"/>
    <w:rsid w:val="00075323"/>
    <w:rsid w:val="002621E0"/>
    <w:rsid w:val="006370D6"/>
    <w:rsid w:val="00696668"/>
    <w:rsid w:val="00A02730"/>
    <w:rsid w:val="00FA7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B99AD"/>
  <w15:chartTrackingRefBased/>
  <w15:docId w15:val="{0132E1AD-5F34-44EC-B572-6CC575F88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730"/>
  </w:style>
  <w:style w:type="paragraph" w:styleId="Heading1">
    <w:name w:val="heading 1"/>
    <w:basedOn w:val="Normal"/>
    <w:next w:val="Normal"/>
    <w:link w:val="Heading1Char"/>
    <w:uiPriority w:val="9"/>
    <w:qFormat/>
    <w:rsid w:val="00A027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27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7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27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27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27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27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27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27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7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27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7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27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27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27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27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27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27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27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27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27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27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27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27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27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27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27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27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27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Rowe</dc:creator>
  <cp:keywords/>
  <dc:description/>
  <cp:lastModifiedBy>Grant Rowe</cp:lastModifiedBy>
  <cp:revision>2</cp:revision>
  <dcterms:created xsi:type="dcterms:W3CDTF">2025-02-25T13:43:00Z</dcterms:created>
  <dcterms:modified xsi:type="dcterms:W3CDTF">2025-02-25T22:31:00Z</dcterms:modified>
</cp:coreProperties>
</file>